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condhand Smoke Exposure During Pregnancy and Mothers’ Subsequent Breastfeeding Outcomes: A Systematic Review and Meta-Analysi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Daichi Suzuk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eastAsia="ＤＦＰ中楷書体" w:cs="Times New Roman" w:ascii="Times New Roman" w:hAnsi="Times New Roman"/>
          <w:color w:val="000000"/>
        </w:rPr>
        <w:t>Windy M. V. Wariki</w:t>
      </w:r>
      <w:r>
        <w:rPr>
          <w:rFonts w:cs="Times New Roman" w:ascii="Times New Roman" w:hAnsi="Times New Roman"/>
          <w:vertAlign w:val="superscript"/>
        </w:rPr>
        <w:t xml:space="preserve"> 2</w:t>
      </w:r>
      <w:r>
        <w:rPr>
          <w:rFonts w:cs="Times New Roman" w:ascii="Times New Roman" w:hAnsi="Times New Roman"/>
        </w:rPr>
        <w:t>, Maiko Suto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Noyuri Yamaj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Yo Takemoto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Md. Mosfequr Rahman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Erika Ota</w:t>
      </w:r>
      <w:r>
        <w:rPr>
          <w:rFonts w:eastAsia="ＤＦＰ中楷書体" w:cs="Times New Roman" w:ascii="Times New Roman" w:hAnsi="Times New Roman"/>
          <w:color w:val="000000"/>
          <w:vertAlign w:val="superscript"/>
        </w:rPr>
        <w:t>7</w:t>
      </w:r>
    </w:p>
    <w:p>
      <w:pPr>
        <w:pStyle w:val="Normal"/>
        <w:spacing w:lineRule="auto" w:line="240"/>
        <w:rPr>
          <w:rFonts w:ascii="Times New Roman" w:hAnsi="Times New Roman" w:eastAsia="ＤＦＰ中楷書体" w:cs="Times New Roman"/>
          <w:color w:val="000000"/>
          <w:vertAlign w:val="superscript"/>
        </w:rPr>
      </w:pPr>
      <w:r>
        <w:rPr>
          <w:rFonts w:eastAsia="ＤＦＰ中楷書体" w:cs="Times New Roman" w:ascii="Times New Roman" w:hAnsi="Times New Roman"/>
          <w:color w:val="000000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. Daichi Suzuk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 xml:space="preserve"> RN, PHN, MSN;</w:t>
      </w:r>
      <w:r>
        <w:rPr>
          <w:rFonts w:cs="Times New Roman" w:ascii="Times New Roman" w:hAnsi="Times New Roman"/>
        </w:rPr>
        <w:t xml:space="preserve"> Josai International University, Faculty of Nursing, Department of Nursing, 1 Gumyo, Togane-shi, Chiba 2838555, Japan; </w:t>
      </w:r>
      <w:hyperlink r:id="rId2">
        <w:r>
          <w:rPr>
            <w:rStyle w:val="InternetLink"/>
            <w:rFonts w:cs="Times New Roman" w:ascii="Times New Roman" w:hAnsi="Times New Roman"/>
          </w:rPr>
          <w:t>dusuzki@jiu.ac.jp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. Luke’s International University, Graduate School of Nursing Science, Global Health Nursing, 10-1 Akashi-cho, Chuo-ku, Tokyo 1040044, Japan; </w:t>
      </w:r>
      <w:hyperlink r:id="rId3">
        <w:r>
          <w:rPr>
            <w:rStyle w:val="InternetLink"/>
            <w:rFonts w:eastAsia="ＭＳ 明朝;MS Mincho" w:cs="Times New Roman" w:ascii="Times New Roman" w:hAnsi="Times New Roman"/>
          </w:rPr>
          <w:t>16mn011@slcn.ac.jp</w:t>
        </w:r>
      </w:hyperlink>
    </w:p>
    <w:p>
      <w:pPr>
        <w:pStyle w:val="Normal"/>
        <w:spacing w:lineRule="auto" w:line="240"/>
        <w:rPr>
          <w:rFonts w:ascii="Times New Roman" w:hAnsi="Times New Roman" w:eastAsia="ＤＦＰ中楷書体" w:cs="Times New Roman"/>
          <w:b/>
          <w:b/>
          <w:color w:val="000000"/>
        </w:rPr>
      </w:pPr>
      <w:r>
        <w:rPr>
          <w:rFonts w:eastAsia="ＤＦＰ中楷書体" w:cs="Times New Roman" w:ascii="Times New Roman" w:hAnsi="Times New Roman"/>
          <w:b/>
          <w:color w:val="00000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</w:rPr>
      </w:pPr>
      <w:r>
        <w:rPr>
          <w:rFonts w:eastAsia="ＤＦＰ中楷書体" w:cs="Times New Roman" w:ascii="Times New Roman" w:hAnsi="Times New Roman"/>
          <w:b/>
          <w:color w:val="000000"/>
        </w:rPr>
        <w:t>2. Windy M. V. Wariki, MD, MSc, PhD, Associate Professor;</w:t>
      </w:r>
      <w:r>
        <w:rPr>
          <w:rFonts w:eastAsia="ＤＦＰ中楷書体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222222"/>
          <w:shd w:fill="FFFFFF" w:val="clear"/>
        </w:rPr>
        <w:t xml:space="preserve">Sam Ratulangi University, Faculty of Medicine, JL. Kampus UNSRAT, Bahu, Kleak, Malalayang, Kota Manado, Sulawesi Utara 95115, Indonesia; </w:t>
      </w:r>
      <w:hyperlink r:id="rId4">
        <w:r>
          <w:rPr>
            <w:rStyle w:val="InternetLink"/>
            <w:rFonts w:eastAsia="ＭＳ 明朝;MS Mincho" w:cs="Times New Roman" w:ascii="Times New Roman" w:hAnsi="Times New Roman"/>
            <w:shd w:fill="FFFFFF" w:val="clear"/>
          </w:rPr>
          <w:t>wwariki@unsrat.ac.id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3. Maiko Suto, PhD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222222"/>
        </w:rPr>
        <w:t>National Center for Child Health and Development, Department of Health Policy, 2-10-1 Okura, Setagaya-ku, Tokyo 1578535, Japan;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hyperlink r:id="rId5">
        <w:r>
          <w:rPr>
            <w:rStyle w:val="InternetLink"/>
            <w:rFonts w:eastAsia="ＭＳ 明朝;MS Mincho" w:cs="Times New Roman" w:ascii="Times New Roman" w:hAnsi="Times New Roman"/>
          </w:rPr>
          <w:t>maiko.suto@gmail.com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4. Noyuri Yamaji RN, PHN, MSN;</w:t>
      </w:r>
      <w:r>
        <w:rPr>
          <w:rFonts w:cs="Times New Roman" w:ascii="Times New Roman" w:hAnsi="Times New Roman"/>
        </w:rPr>
        <w:t xml:space="preserve"> St. Luke’s International University, Graduate School of Nursing Science, Global Health Nursing, 10-1 Akashi-cho, Chuo-ku, Tokyo 1040044, Japan; </w:t>
      </w:r>
      <w:hyperlink r:id="rId6">
        <w:r>
          <w:rPr>
            <w:rStyle w:val="InternetLink"/>
            <w:rFonts w:eastAsia="ＭＳ 明朝;MS Mincho" w:cs="Times New Roman" w:ascii="Times New Roman" w:hAnsi="Times New Roman"/>
          </w:rPr>
          <w:t>16mn017@slcn.ac.jp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5. Yo Takemoto, MD, PhD;</w:t>
      </w:r>
      <w:r>
        <w:rPr>
          <w:rFonts w:cs="Times New Roman" w:ascii="Times New Roman" w:hAnsi="Times New Roman"/>
        </w:rPr>
        <w:t xml:space="preserve"> Juntendo University, Department of Obstetrics and Gynecology, 2-1-1 Hongo, Bunkyo-ku, Tokyo 1130033, Japan;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hyperlink r:id="rId7">
        <w:r>
          <w:rPr>
            <w:rStyle w:val="InternetLink"/>
            <w:rFonts w:cs="Times New Roman" w:ascii="Times New Roman" w:hAnsi="Times New Roman"/>
          </w:rPr>
          <w:t>yotakemoto0402@gmail.com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b/>
        </w:rPr>
        <w:t>6. Md. Mosfequr Rahman, MD, PhD, Associate Professor;</w:t>
      </w:r>
      <w:r>
        <w:rPr>
          <w:rFonts w:cs="Times New Roman" w:ascii="Times New Roman" w:hAnsi="Times New Roman"/>
        </w:rPr>
        <w:t xml:space="preserve"> University of Rajshahi, </w:t>
      </w:r>
      <w:r>
        <w:rPr>
          <w:rFonts w:cs="Times New Roman" w:ascii="Times New Roman" w:hAnsi="Times New Roman"/>
          <w:color w:val="222222"/>
          <w:shd w:fill="FFFFFF" w:val="clear"/>
        </w:rPr>
        <w:t xml:space="preserve">Department of Population Science and Human Resource Development, Rajshahi 6205, Bangladesh; </w:t>
      </w:r>
      <w:hyperlink r:id="rId8">
        <w:r>
          <w:rPr>
            <w:rStyle w:val="InternetLink"/>
            <w:rFonts w:cs="Times New Roman" w:ascii="Times New Roman" w:hAnsi="Times New Roman"/>
            <w:shd w:fill="FFFFFF" w:val="clear"/>
          </w:rPr>
          <w:t>mailto:mosfeque@ru.ac.bd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  <w:color w:val="222222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222222"/>
          <w:shd w:fill="FFFFFF" w:val="clear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7. Erika Ota, RNM, PhD, Professor (corresponding author);</w:t>
      </w:r>
      <w:r>
        <w:rPr>
          <w:rFonts w:cs="Times New Roman" w:ascii="Times New Roman" w:hAnsi="Times New Roman"/>
        </w:rPr>
        <w:t xml:space="preserve"> St. Luke’s International University, Graduate School of Nursing Science, Global Health Nursing, 10-1 Akashi-cho, Chuo-ku, Tokyo 1040044, Japan; </w:t>
      </w:r>
      <w:hyperlink r:id="rId9">
        <w:r>
          <w:rPr>
            <w:rStyle w:val="InternetLink"/>
            <w:rFonts w:cs="Times New Roman" w:ascii="Times New Roman" w:hAnsi="Times New Roman"/>
          </w:rPr>
          <w:t>mailto:ota@slcn.ac.jp</w:t>
        </w:r>
      </w:hyperlink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: Search strateg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I: Search Da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nuary 29, 2017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I: Resources and Number of 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1</w:t>
      </w:r>
      <w:r>
        <w:rPr>
          <w:rFonts w:cs="Times New Roman" w:ascii="Times New Roman" w:hAnsi="Times New Roman"/>
        </w:rPr>
        <w:t xml:space="preserve"> Search resources details and number of results</w:t>
      </w:r>
    </w:p>
    <w:tbl>
      <w:tblPr>
        <w:tblW w:w="10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409"/>
        <w:gridCol w:w="2273"/>
        <w:gridCol w:w="1049"/>
      </w:tblGrid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ourc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Coverag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Interfac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# of Hits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AHL [Excluding MEDLINE Records]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7 – Search Dat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SCOhos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ASE [Excluding MEDLINE]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 – 2017 Week 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id SP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LIN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 – Search Dat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id SP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2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Med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 – Search Dat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M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8</w:t>
            </w:r>
          </w:p>
        </w:tc>
      </w:tr>
      <w:tr>
        <w:trPr/>
        <w:tc>
          <w:tcPr>
            <w:tcW w:w="10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otal</w:t>
            </w:r>
          </w:p>
        </w:tc>
        <w:tc>
          <w:tcPr>
            <w:tcW w:w="57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9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s</w:t>
            </w:r>
          </w:p>
        </w:tc>
        <w:tc>
          <w:tcPr>
            <w:tcW w:w="57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2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(for Screening)</w:t>
            </w:r>
          </w:p>
        </w:tc>
        <w:tc>
          <w:tcPr>
            <w:tcW w:w="57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7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III: Search Strategi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A. CINAH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MH "Passive Smoking") OR TI ( (Passive* OR "Second Hand" OR Secondhand) N6 (Cigar* OR Smok* OR Tobacco) ) OR AB ( (Passive* OR "Second Hand" OR Secondhand) N6 (Cigar* OR Smok* OR Tobacco) )) AND (( (MH "Fetus+") OR (MH "Perinatal Death") OR (MH "Fetal Development+") OR [MH "Gestational Age"] OR (MH "Maternal Exposure") OR (MH "Mothers+") OR (MH "Pregnancy+") OR (MH "Maternal Outcome") OR (MH "Pregnancy Complications+") ) OR TI ( Embryopath* OR Fetal* OR Fetus* OR Foetus OR Foetal OR Gestation* OR Matern* OR Mother* OR Prenat* OR Perinat* OR Pregnan* OR Abort* OR Miscarr* ) OR AB ( Embryopath* OR Fetal* OR Fetus* OR Foetus OR Foetal OR Gestation* OR Matern* OR Mother* OR Prenat* OR Perinat* OR Pregnan* OR Abort* OR Miscarr* )) AND (( (MH "Gestational Age") OR (MH "Nonexperimental Studies") OR (MH "Case Control Studies") OR (MH "Cross Sectional Studies") OR (MH "Prospective Studies+") OR (MH "Retrospective Design") OR (MH "Odds Ratio") ) OR TI ( (Case N12 (Control OR Comparison)) OR Cohort* OR "Cross-Sectional" OR "Cross Section" OR "Follow-Up" OR (Follow* W1 Up) OR Followup OR Incidence* OR Longitudinal OR Observational OR "Odds Ratio" OR "Odds Ratios" OR Prevalence* OR Prospective* OR "Relative Odds" OR Retrospective* OR "Risk Ratio" OR "Risk Ratios" OR Expos* ) OR AB ( (Case N12 (Control OR Comparison)) OR Cohort* OR "Cross-Sectional" OR "Cross Section" OR "Follow-Up" OR (Follow* W1 Up) OR Followup OR Incidence* OR Longitudinal OR Observational OR "Odds Ratio" OR "Odds Ratios" OR Prevalence* OR Prospective* OR "Relative Odds" OR Retrospective* OR "Risk Ratio" OR "Risk Ratios" OR Expos* ))</w:t>
        <w:tab/>
        <w:t>Limiters - Exclude MEDLINE recor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B. EMBASE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Passive Smoking/ OR ((Passive$ OR Second Hand OR Secondhand) adj6 (Cigar$ OR Smok$ OR Tobacco)).ti,ab.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Exp Fetus/ OR Exp Fetus Death/ OR Exp Fetus Development/ OR Fetus Mortality/ OR Gestational Age/ OR Perinatal Death/ OR Maternal Exposure/ OR Exp Mother/ OR Exp Pregnancy/ OR Pregnant Woman/ OR Exp Pregnancy Complication/ OR Pregnancy Outcome/ OR Exp Pregnancy Disorder/ OR (Embryopath$ OR F?etal$ OR F?etus$ OR Gestation$ OR Matern$ OR Mother$ OR Prenat$ OR Perinat$ OR Pregnan$ OR Abort$ OR Miscarr$).ti,ab.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Exp Case Control Study/ OR Cohort Analysis/ OR Follow Up/ OR Cross-Sectional Study/ OR Prevalence/ OR Observational Study/ OR Odds Ratio/ OR Incidence/ OR Longitudinal Study/ OR ((Case adj12 (Control OR Comparison)) OR Cohort$ OR Cross Section$ OR Follow$ Up OR Followup OR Incidence? OR Longitudinal OR Observational OR Odds Ratio? OR Prevalence? OR Prospective$ OR Relative Odds OR Retrospective$ OR Risk Ratio? OR Expos$).ti,ab.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AND 2 AND 3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Animals/ OR Exp Invertebrate/ OR Animal Experiment/ OR Animal Model/ OR Animal Tissue/ OR Animal Cell/ OR Nonhuman/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Human/ OR Normal Human/ OR Human Cell/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AND 6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NOT 7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NOT 8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 9 to Medline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 NOT 10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i/>
          <w:iCs/>
        </w:rPr>
        <w:t>C. MEDLINE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Tobacco Smoke Pollution/ OR ((Passive$ OR Second Hand OR Secondhand) adj6 (Cigar$ OR Smok$ OR Tobacco)).ti,ab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Exp Fetus/ OR Exp Fetal Death/ OR Exp Fetal Development/ OR Exp Fetal Mortality/ OR Exp Gestational Age/ OR Perinatal Death/ OR Exp Maternal Exposure/ OR Exp Mothers/ OR Exp Pregnancy/ OR Exp Pregnancy Complications/ OR Exp Pregnancy Outcome/ OR Exp Pregnant Women/ OR Exp Abortion, Spontaneous/ OR (Embryopath$ OR F?etal$ OR F?etus$ OR Gestation$ OR Matern$ OR Mother$ OR Prenat$ OR Perinat$ OR Pregnan$ OR Abort$ OR Miscarr$).ti,ab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Case-Control Studies/ OR Exp Cohort Studies/ OR Exp Cross-Sectional Studies/ OR Exp Observational Studies as Topic/ OR Exp Odds Ratio/ OR Observational Study.pt. OR ((Case adj12 (Control OR Comparison)) OR Cohort$ OR Cross Section$ OR Follow$ Up OR Followup OR Incidence? OR Longitudinal OR Observational OR Odds Ratio? OR Prevalence? OR Prospective$ OR Relative Odds OR Retrospective$ OR Risk Ratio? OR Expos$).ti,ab. NOT (Animals NOT (Humans and Animals)).sh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AND 2 AND 3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i/>
          <w:iCs/>
        </w:rPr>
        <w:t>D. PubMed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("Tobacco Smoke Pollution"[Mesh] OR ((Passive*[tiab] OR "Second Hand"[tiab] OR Secondhand[tiab]) AND (Cigar*[tiab] OR Smok*[tiab] OR Tobacco[tiab]))) AND </w:t>
      </w:r>
      <w:r>
        <w:rPr>
          <w:rFonts w:eastAsia="ＤＦＰ中楷書体"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</w:rPr>
        <w:t xml:space="preserve">"Fetus"[Mesh] OR "Fetal Death"[Mesh] OR "Fetal Development"[Mesh] OR "Fetal Mortality"[Mesh] OR Embryopath*[tiab] OR Fetal*[tiab] OR Fetus*[tiab] OR Foetus[tiab] OR Foetal[tiab] OR "Gestational Age"[Mesh] OR </w:t>
      </w:r>
      <w:r>
        <w:rPr>
          <w:rFonts w:eastAsia="ＤＦＰ中楷書体" w:cs="Times New Roman" w:ascii="Times New Roman" w:hAnsi="Times New Roman"/>
          <w:color w:val="000000"/>
        </w:rPr>
        <w:t xml:space="preserve">Gestation*[tiab] OR "Perinatal Death"[Mesh] OR </w:t>
      </w:r>
      <w:r>
        <w:rPr>
          <w:rFonts w:cs="Times New Roman" w:ascii="Times New Roman" w:hAnsi="Times New Roman"/>
        </w:rPr>
        <w:t xml:space="preserve">"Maternal Exposure"[Mesh] OR Matern*[tiab] OR "Mothers"[Mesh] OR Mother*[tiab] OR Prenat*[tiab] OR Perinat*[tiab] </w:t>
      </w:r>
      <w:r>
        <w:rPr>
          <w:rFonts w:eastAsia="ＤＦＰ中楷書体" w:cs="Times New Roman" w:ascii="Times New Roman" w:hAnsi="Times New Roman"/>
          <w:color w:val="000000"/>
        </w:rPr>
        <w:t xml:space="preserve">OR "Pregnancy"[Mesh] OR "Pregnancy Complications"[Mesh] OR "Pregnancy Outcome"[Mesh] OR </w:t>
      </w:r>
      <w:r>
        <w:rPr>
          <w:rFonts w:cs="Times New Roman" w:ascii="Times New Roman" w:hAnsi="Times New Roman"/>
        </w:rPr>
        <w:t xml:space="preserve">"Pregnant Women"[Mesh] OR Pregnan*[tiab] OR </w:t>
      </w:r>
      <w:r>
        <w:rPr>
          <w:rFonts w:eastAsia="ＤＦＰ中楷書体" w:cs="Times New Roman" w:ascii="Times New Roman" w:hAnsi="Times New Roman"/>
          <w:color w:val="000000"/>
        </w:rPr>
        <w:t xml:space="preserve">"Abortion, Spontaneous"[Mesh] OR </w:t>
      </w:r>
      <w:r>
        <w:rPr>
          <w:rFonts w:cs="Times New Roman" w:ascii="Times New Roman" w:hAnsi="Times New Roman"/>
        </w:rPr>
        <w:t>Abort*[tiab] OR Miscarr*[tiab]) AND ("Case-Control Studies"[Mesh] OR "Cohort Studies"[Mesh] OR "Cross-Sectional Studies"[Mesh] OR "Observational Studies as Topic"[Mesh] OR "Observational Study" [Publication Type] OR "Odds Ratio"[Mesh] OR "Case Comparison"[tiab] OR "Case Control"[tiab] OR Cohort*[tiab] OR "Cross Sectional"[tiab] OR "Cross Section"[tiab] OR "Follow Up"[tiab] OR Followup[tiab] OR Incidence*[tiab] OR Longitudinal[tiab] OR Observational[tiab] OR "Odds Ratio"[tiab] OR "Odds Ratios"[tiab] OR Prevalence*[tiab] OR Prospective*[tiab] OR "Relative Odds"[tiab] OR Retrospective*[tiab] OR "Risk Ratio"[tiab] OR "Risk Ratios"[tiab] OR Expos*[tiab]) AND (Humans[MeSH] NOT (Animals[MeSH] NOT (Animals[MeSH] AND Humans[MeSH])))</w:t>
      </w:r>
    </w:p>
    <w:sectPr>
      <w:headerReference w:type="default" r:id="rId10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center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Arial"/>
      <w:color w:val="auto"/>
      <w:sz w:val="22"/>
      <w:szCs w:val="22"/>
      <w:lang w:val="en-US" w:bidi="fa-IR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  <w:lang w:bidi="fa-IR"/>
    </w:rPr>
  </w:style>
  <w:style w:type="character" w:styleId="Style16">
    <w:name w:val="フッター (文字)"/>
    <w:qFormat/>
    <w:rPr>
      <w:sz w:val="22"/>
      <w:szCs w:val="22"/>
      <w:lang w:bidi="fa-IR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日付 (文字)"/>
    <w:qFormat/>
    <w:rPr>
      <w:sz w:val="22"/>
      <w:szCs w:val="22"/>
      <w:lang w:val="en-US"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Style18">
    <w:name w:val="日付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suzki@jiu.ac.jp" TargetMode="External"/><Relationship Id="rId3" Type="http://schemas.openxmlformats.org/officeDocument/2006/relationships/hyperlink" Target="mailto:16mn011@slcn.ac.jp" TargetMode="External"/><Relationship Id="rId4" Type="http://schemas.openxmlformats.org/officeDocument/2006/relationships/hyperlink" Target="mailto:wwariki@unsrat.ac.id" TargetMode="External"/><Relationship Id="rId5" Type="http://schemas.openxmlformats.org/officeDocument/2006/relationships/hyperlink" Target="mailto:maiko.suto@gmail.com" TargetMode="External"/><Relationship Id="rId6" Type="http://schemas.openxmlformats.org/officeDocument/2006/relationships/hyperlink" Target="mailto:16mn017@slcn.ac.jp" TargetMode="External"/><Relationship Id="rId7" Type="http://schemas.openxmlformats.org/officeDocument/2006/relationships/hyperlink" Target="mailto:yotakemoto0402@gmail.com" TargetMode="External"/><Relationship Id="rId8" Type="http://schemas.openxmlformats.org/officeDocument/2006/relationships/hyperlink" Target="mailto:mosfeque@ru.ac.bd" TargetMode="External"/><Relationship Id="rId9" Type="http://schemas.openxmlformats.org/officeDocument/2006/relationships/hyperlink" Target="mailto:ota@slcn.ac.jp" TargetMode="External"/><Relationship Id="rId10" Type="http://schemas.openxmlformats.org/officeDocument/2006/relationships/header" Target="head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02:04:00Z</dcterms:created>
  <dc:creator>A</dc:creator>
  <dc:description/>
  <cp:keywords/>
  <dc:language>en-US</dc:language>
  <cp:lastModifiedBy>Daichi SUZUKI</cp:lastModifiedBy>
  <cp:lastPrinted>2017-01-29T23:47:00Z</cp:lastPrinted>
  <dcterms:modified xsi:type="dcterms:W3CDTF">2019-02-27T14:11:00Z</dcterms:modified>
  <cp:revision>4</cp:revision>
  <dc:subject/>
  <dc:title/>
</cp:coreProperties>
</file>